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4A073E5B">
      <w:pPr>
        <w:spacing w:line="360" w:lineRule="auto"/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color w:val="auto"/>
          <w:sz w:val="24"/>
          <w:u w:val="none"/>
        </w:rPr>
        <w:drawing>
          <wp:inline distT="0" distB="0" distL="0" distR="0">
            <wp:extent cx="5274310" cy="36315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t>Supplementary Fig. 1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 xml:space="preserve"> Meta-analysis of the effect of dCBT-I on Sleep Outcome (ISI only) </w:t>
      </w:r>
    </w:p>
    <w:p w14:paraId="12F00706">
      <w:pPr>
        <w:spacing w:line="360" w:lineRule="auto"/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color w:val="auto"/>
          <w:sz w:val="24"/>
          <w:u w:val="none"/>
        </w:rPr>
        <w:drawing>
          <wp:inline distT="0" distB="0" distL="0" distR="0">
            <wp:extent cx="5274310" cy="23018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56172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t>Supplementary Fig. 2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 xml:space="preserve"> Meta-analysis of the effect of dCBT-I on Sleep Diary Measures Sleep Onset Latency (SOL)</w:t>
      </w:r>
    </w:p>
    <w:p w14:paraId="1818353F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color w:val="auto"/>
          <w:sz w:val="24"/>
          <w:u w:val="none"/>
        </w:rPr>
        <w:drawing>
          <wp:inline distT="0" distB="0" distL="0" distR="0">
            <wp:extent cx="5274310" cy="213741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7BC3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t>Supplementary Fig. 3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 xml:space="preserve"> Meta-analysis of the effect of dCBT-I on Sleep Diary Measures</w:t>
      </w:r>
      <w: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>Wake After Sleep Onset (WASO)</w:t>
      </w:r>
    </w:p>
    <w:p w14:paraId="13FBEBCB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color w:val="auto"/>
          <w:sz w:val="24"/>
          <w:u w:val="none"/>
        </w:rPr>
        <w:drawing>
          <wp:inline distT="0" distB="0" distL="0" distR="0">
            <wp:extent cx="5274310" cy="22694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17947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t>Supplementary Fig. 4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 xml:space="preserve"> Meta-analysis of the effect of dCBT-I on Sleep Diary Measures</w:t>
      </w:r>
      <w: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>Total Sleep Time (TST)</w:t>
      </w:r>
    </w:p>
    <w:p w14:paraId="61E66AEA">
      <w:pP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drawing>
          <wp:inline distT="0" distB="0" distL="0" distR="0">
            <wp:extent cx="5274310" cy="3515995"/>
            <wp:effectExtent l="0" t="0" r="254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06FD8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t>Supplementary Fig. 5</w:t>
      </w:r>
      <w:r>
        <w:rPr>
          <w:rFonts w:hint="default" w:ascii="Times New Roman" w:hAnsi="Times New Roman" w:cs="Times New Roman"/>
          <w:color w:val="auto"/>
          <w:sz w:val="24"/>
          <w:u w:val="none"/>
        </w:rPr>
        <w:t xml:space="preserve"> The effect of dCBT-I on Sleep Outcome Funnel Plot</w:t>
      </w:r>
    </w:p>
    <w:p w14:paraId="28EF8D55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color w:val="auto"/>
          <w:sz w:val="24"/>
          <w:u w:val="none"/>
        </w:rPr>
        <w:drawing>
          <wp:inline distT="0" distB="0" distL="0" distR="0">
            <wp:extent cx="5274310" cy="3515995"/>
            <wp:effectExtent l="0" t="0" r="254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A219F">
      <w:pPr>
        <w:rPr>
          <w:rFonts w:hint="default" w:ascii="Times New Roman" w:hAnsi="Times New Roman" w:cs="Times New Roman"/>
          <w:color w:val="auto"/>
          <w:sz w:val="24"/>
          <w:u w:val="none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u w:val="none"/>
        </w:rPr>
        <w:t xml:space="preserve">Supplementary Fig. 6 </w:t>
      </w:r>
      <w:bookmarkEnd w:id="0"/>
      <w:r>
        <w:rPr>
          <w:rFonts w:hint="default" w:ascii="Times New Roman" w:hAnsi="Times New Roman" w:cs="Times New Roman"/>
          <w:color w:val="auto"/>
          <w:sz w:val="24"/>
          <w:u w:val="none"/>
        </w:rPr>
        <w:t>The effect of dCBT-I on Depression Funnel Plo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05092"/>
    <w:rsid w:val="006F66D5"/>
    <w:rsid w:val="00D92392"/>
    <w:rsid w:val="00DC28F1"/>
    <w:rsid w:val="03BA576B"/>
    <w:rsid w:val="1A002777"/>
    <w:rsid w:val="2BEC2B5B"/>
    <w:rsid w:val="330E5059"/>
    <w:rsid w:val="3995700F"/>
    <w:rsid w:val="3F8D48B4"/>
    <w:rsid w:val="44024872"/>
    <w:rsid w:val="442624E7"/>
    <w:rsid w:val="5BF05092"/>
    <w:rsid w:val="616404C2"/>
    <w:rsid w:val="61C36D66"/>
    <w:rsid w:val="741A4809"/>
    <w:rsid w:val="791B5931"/>
    <w:rsid w:val="7A73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</Words>
  <Characters>361</Characters>
  <Lines>13</Lines>
  <Paragraphs>8</Paragraphs>
  <TotalTime>1</TotalTime>
  <ScaleCrop>false</ScaleCrop>
  <LinksUpToDate>false</LinksUpToDate>
  <CharactersWithSpaces>4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9:29:00Z</dcterms:created>
  <dc:creator>火娃</dc:creator>
  <cp:lastModifiedBy>火娃</cp:lastModifiedBy>
  <dcterms:modified xsi:type="dcterms:W3CDTF">2025-10-05T03:48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C0AB13C46F542B6A9843281D623900B_11</vt:lpwstr>
  </property>
  <property fmtid="{D5CDD505-2E9C-101B-9397-08002B2CF9AE}" pid="4" name="KSOTemplateDocerSaveRecord">
    <vt:lpwstr>eyJoZGlkIjoiZDM4ZDNiMTgxOTRhMjM2N2M4ZjViOTZmOThlNjg2ZjEiLCJ1c2VySWQiOiI1NjMwMzkyMzcifQ==</vt:lpwstr>
  </property>
</Properties>
</file>